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091" w:rsidRPr="00BB6171" w:rsidRDefault="00800091" w:rsidP="00800091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BB6171">
        <w:rPr>
          <w:rFonts w:ascii="Times New Roman" w:hAnsi="Times New Roman" w:cs="Times New Roman"/>
          <w:b w:val="0"/>
          <w:color w:val="auto"/>
          <w:lang w:val="en-US"/>
        </w:rPr>
        <w:t xml:space="preserve">Table </w:t>
      </w:r>
      <w:proofErr w:type="spellStart"/>
      <w:r w:rsidR="00D278BD">
        <w:rPr>
          <w:rFonts w:ascii="Times New Roman" w:hAnsi="Times New Roman" w:cs="Times New Roman"/>
          <w:b w:val="0"/>
          <w:color w:val="auto"/>
          <w:lang w:val="en-US"/>
        </w:rPr>
        <w:t>S2</w:t>
      </w:r>
      <w:proofErr w:type="spellEnd"/>
      <w:r w:rsidRPr="00BB6171">
        <w:rPr>
          <w:rFonts w:ascii="Times New Roman" w:hAnsi="Times New Roman" w:cs="Times New Roman"/>
          <w:b w:val="0"/>
          <w:color w:val="auto"/>
          <w:lang w:val="en-US"/>
        </w:rPr>
        <w:t>.</w:t>
      </w:r>
      <w:r w:rsidRPr="00BB6171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BB6171">
        <w:rPr>
          <w:rFonts w:ascii="Times New Roman" w:hAnsi="Times New Roman" w:cs="Times New Roman"/>
          <w:b w:val="0"/>
          <w:color w:val="auto"/>
          <w:lang w:val="en-US"/>
        </w:rPr>
        <w:t xml:space="preserve">Histological classification of oocytes in sections from Atlantic salmon ovaries </w:t>
      </w:r>
      <w:r w:rsidRPr="00BB6171">
        <w:rPr>
          <w:rFonts w:ascii="Times New Roman" w:hAnsi="Times New Roman" w:cs="Times New Roman"/>
          <w:b w:val="0"/>
          <w:noProof/>
          <w:color w:val="auto"/>
          <w:lang w:val="en-US"/>
        </w:rPr>
        <w:t>(Taranger</w:t>
      </w:r>
      <w:r w:rsidRPr="00BB6171">
        <w:rPr>
          <w:rFonts w:ascii="Times New Roman" w:hAnsi="Times New Roman" w:cs="Times New Roman"/>
          <w:b w:val="0"/>
          <w:i/>
          <w:noProof/>
          <w:color w:val="auto"/>
          <w:lang w:val="en-US"/>
        </w:rPr>
        <w:t xml:space="preserve"> et al.</w:t>
      </w:r>
      <w:r w:rsidRPr="00BB6171">
        <w:rPr>
          <w:rFonts w:ascii="Times New Roman" w:hAnsi="Times New Roman" w:cs="Times New Roman"/>
          <w:b w:val="0"/>
          <w:noProof/>
          <w:color w:val="auto"/>
          <w:lang w:val="en-US"/>
        </w:rPr>
        <w:t>, 1999; Andersson</w:t>
      </w:r>
      <w:r w:rsidRPr="00BB6171">
        <w:rPr>
          <w:rFonts w:ascii="Times New Roman" w:hAnsi="Times New Roman" w:cs="Times New Roman"/>
          <w:b w:val="0"/>
          <w:i/>
          <w:noProof/>
          <w:color w:val="auto"/>
          <w:lang w:val="en-US"/>
        </w:rPr>
        <w:t xml:space="preserve"> et al.</w:t>
      </w:r>
      <w:r w:rsidRPr="00BB6171">
        <w:rPr>
          <w:rFonts w:ascii="Times New Roman" w:hAnsi="Times New Roman" w:cs="Times New Roman"/>
          <w:b w:val="0"/>
          <w:noProof/>
          <w:color w:val="auto"/>
          <w:lang w:val="en-US"/>
        </w:rPr>
        <w:t>, 2009)</w:t>
      </w:r>
      <w:r w:rsidRPr="00BB6171">
        <w:rPr>
          <w:rFonts w:ascii="Times New Roman" w:hAnsi="Times New Roman" w:cs="Times New Roman"/>
          <w:b w:val="0"/>
          <w:color w:val="auto"/>
          <w:lang w:val="en-US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922"/>
        <w:gridCol w:w="4707"/>
        <w:gridCol w:w="2091"/>
      </w:tblGrid>
      <w:tr w:rsidR="00800091" w:rsidRPr="00BB6171" w:rsidTr="00BF03A2">
        <w:trPr>
          <w:cantSplit/>
          <w:trHeight w:val="113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cyte stage</w:t>
            </w:r>
          </w:p>
        </w:tc>
        <w:tc>
          <w:tcPr>
            <w:tcW w:w="470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top w:val="single" w:sz="4" w:space="0" w:color="auto"/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n nucleolus stage</w:t>
            </w:r>
          </w:p>
        </w:tc>
        <w:tc>
          <w:tcPr>
            <w:tcW w:w="4707" w:type="dxa"/>
            <w:tcBorders>
              <w:top w:val="single" w:sz="4" w:space="0" w:color="auto"/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oocyte with visible nucleolus and chromatin threads</w:t>
            </w:r>
          </w:p>
        </w:tc>
        <w:tc>
          <w:tcPr>
            <w:tcW w:w="2091" w:type="dxa"/>
            <w:tcBorders>
              <w:top w:val="single" w:sz="4" w:space="0" w:color="auto"/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growth phase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ucleolar</w:t>
            </w:r>
            <w:proofErr w:type="spellEnd"/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staining nucleoli visible around the nucleus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alveoli stage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alveoli around the periphery (and in center, depending on section) of oocyte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growth phase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 droplet stage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 droplets in the center of the oocyte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yolk stage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amounts of yolk appear in the periphery of the oocyte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 vitellogenesis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yolk stage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lk globule fills more of the oocyte, the globule increases in size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yolk stage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oocyte filled with large yolk globules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</w:p>
        </w:tc>
      </w:tr>
      <w:tr w:rsidR="00800091" w:rsidRPr="00BB6171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etic oocyte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kdown of oocyte content and membranes, increasing folding of follicular layers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800091" w:rsidRPr="00E04D34" w:rsidTr="00BF03A2">
        <w:trPr>
          <w:cantSplit/>
        </w:trPr>
        <w:tc>
          <w:tcPr>
            <w:tcW w:w="1922" w:type="dxa"/>
            <w:tcBorders>
              <w:lef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tissues</w:t>
            </w:r>
          </w:p>
        </w:tc>
        <w:tc>
          <w:tcPr>
            <w:tcW w:w="4707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vessels, connective tissue, adipose tissue</w:t>
            </w:r>
          </w:p>
        </w:tc>
        <w:tc>
          <w:tcPr>
            <w:tcW w:w="2091" w:type="dxa"/>
            <w:tcBorders>
              <w:right w:val="nil"/>
            </w:tcBorders>
          </w:tcPr>
          <w:p w:rsidR="00800091" w:rsidRPr="00BB6171" w:rsidRDefault="00800091" w:rsidP="00BF03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73895" w:rsidRPr="00800091" w:rsidRDefault="00F73895">
      <w:pPr>
        <w:rPr>
          <w:lang w:val="en-US"/>
        </w:rPr>
      </w:pPr>
      <w:bookmarkStart w:id="0" w:name="_GoBack"/>
      <w:bookmarkEnd w:id="0"/>
    </w:p>
    <w:sectPr w:rsidR="00F73895" w:rsidRPr="00800091" w:rsidSect="006B54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00091"/>
    <w:rsid w:val="006B5478"/>
    <w:rsid w:val="00800091"/>
    <w:rsid w:val="00C85E9B"/>
    <w:rsid w:val="00D278BD"/>
    <w:rsid w:val="00F73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09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0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00091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8000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Dokumenttype xmlns="E1E725F6-79D1-40E2-9F03-F9F8E58D82E5">Forskningsarbeid</Dokumenttype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B37F39FB26C9444AD89D2F916912CA1" ma:contentTypeVersion="" ma:contentTypeDescription="Opprett et nytt dokument." ma:contentTypeScope="" ma:versionID="00b3e71e207fe4c5cd74ccd6e33479ef">
  <xsd:schema xmlns:xsd="http://www.w3.org/2001/XMLSchema" xmlns:xs="http://www.w3.org/2001/XMLSchema" xmlns:p="http://schemas.microsoft.com/office/2006/metadata/properties" xmlns:ns1="http://schemas.microsoft.com/sharepoint/v3" xmlns:ns2="E1E725F6-79D1-40E2-9F03-F9F8E58D82E5" xmlns:ns3="e1e725f6-79d1-40e2-9f03-f9f8e58d82e5" xmlns:ns4="0e6f5e92-d44e-416e-a99a-61e1f112d251" targetNamespace="http://schemas.microsoft.com/office/2006/metadata/properties" ma:root="true" ma:fieldsID="776da0fc4593f0ce1ec4adc7c38e0bd4" ns1:_="" ns2:_="" ns3:_="" ns4:_="">
    <xsd:import namespace="http://schemas.microsoft.com/sharepoint/v3"/>
    <xsd:import namespace="E1E725F6-79D1-40E2-9F03-F9F8E58D82E5"/>
    <xsd:import namespace="e1e725f6-79d1-40e2-9f03-f9f8e58d82e5"/>
    <xsd:import namespace="0e6f5e92-d44e-416e-a99a-61e1f112d25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Dokumenttype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Planlagt startdato" ma:description="Planlagt startdato er en områdekolonne som opprettes av publiseringsfunksjonen. Den brukes til å angi dato og klokkeslett for når denne siden vises for første gang for besøkende på området." ma:internalName="PublishingStartDate">
      <xsd:simpleType>
        <xsd:restriction base="dms:Unknown"/>
      </xsd:simpleType>
    </xsd:element>
    <xsd:element name="PublishingExpirationDate" ma:index="9" nillable="true" ma:displayName="Planlagt utløpsdato" ma:description="Planlagt sluttdato er en områdekolonne som opprettes av publiseringsfunksjonen. Den brukes til å angi dato og klokkeslett for når denne siden ikke lenger vises for besøkende på området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725F6-79D1-40E2-9F03-F9F8E58D82E5" elementFormDefault="qualified">
    <xsd:import namespace="http://schemas.microsoft.com/office/2006/documentManagement/types"/>
    <xsd:import namespace="http://schemas.microsoft.com/office/infopath/2007/PartnerControls"/>
    <xsd:element name="Dokumenttype" ma:index="10" nillable="true" ma:displayName="Dokumenttype" ma:format="Dropdown" ma:internalName="Dokumenttype">
      <xsd:simpleType>
        <xsd:union memberTypes="dms:Text">
          <xsd:simpleType>
            <xsd:restriction base="dms:Choice">
              <xsd:enumeration value="Forskningsarbeid"/>
              <xsd:enumeration value="Kontrakter"/>
              <xsd:enumeration value="Presentasjoner og kommunikasjon fra prosjektet"/>
              <xsd:enumeration value="Prosjektmøter"/>
              <xsd:enumeration value="Rapportering"/>
              <xsd:enumeration value="Skattefunn"/>
              <xsd:enumeration value="Søknadsdokumenter og prosjektplanlegging"/>
              <xsd:enumeration value="Økonomi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725f6-79d1-40e2-9f03-f9f8e58d82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f5e92-d44e-416e-a99a-61e1f112d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0FEB5F-CC27-41C1-8EF6-FBC72D74F28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1E725F6-79D1-40E2-9F03-F9F8E58D82E5"/>
  </ds:schemaRefs>
</ds:datastoreItem>
</file>

<file path=customXml/itemProps2.xml><?xml version="1.0" encoding="utf-8"?>
<ds:datastoreItem xmlns:ds="http://schemas.openxmlformats.org/officeDocument/2006/customXml" ds:itemID="{AB25C685-C1AC-40B5-BE81-175FEBE831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862B98-0392-4FAB-AC06-CBCBA7D515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1E725F6-79D1-40E2-9F03-F9F8E58D82E5"/>
    <ds:schemaRef ds:uri="e1e725f6-79d1-40e2-9f03-f9f8e58d82e5"/>
    <ds:schemaRef ds:uri="0e6f5e92-d44e-416e-a99a-61e1f112d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Næve</dc:creator>
  <cp:keywords/>
  <dc:description/>
  <cp:lastModifiedBy>0012725</cp:lastModifiedBy>
  <cp:revision>2</cp:revision>
  <dcterms:created xsi:type="dcterms:W3CDTF">2018-02-05T18:27:00Z</dcterms:created>
  <dcterms:modified xsi:type="dcterms:W3CDTF">2018-02-23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37F39FB26C9444AD89D2F916912CA1</vt:lpwstr>
  </property>
</Properties>
</file>